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eastAsia="Calibri" w:cs="Times New Roman" w:ascii="Times New Roman" w:hAnsi="Times New Roman"/>
          <w:b/>
          <w:sz w:val="24"/>
          <w:szCs w:val="24"/>
        </w:rPr>
        <w:t>Supplementary Table S1</w:t>
      </w:r>
      <w:r>
        <w:rPr>
          <w:rFonts w:eastAsia="Calibri" w:cs="Times New Roman" w:ascii="Times New Roman" w:hAnsi="Times New Roman"/>
          <w:sz w:val="24"/>
          <w:szCs w:val="24"/>
        </w:rPr>
        <w:t xml:space="preserve">: </w:t>
      </w:r>
      <w:r>
        <w:rPr/>
        <w:t xml:space="preserve">Distribution of different bacterial families in all subjects. 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1277"/>
        <w:gridCol w:w="973"/>
        <w:gridCol w:w="900"/>
        <w:gridCol w:w="900"/>
        <w:gridCol w:w="900"/>
        <w:gridCol w:w="900"/>
      </w:tblGrid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Subj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Famili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2              (8 months)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1 (26y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3 (56y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1  (14y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2 (42y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3     (62 yrs)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Enterococc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.70%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Leuconostocaceae 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42.59%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Streptococcaceae 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2.22%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7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08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Erysipelotrich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5.92%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2.8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.59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08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Lactobacill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7.01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4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59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.43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Streptococc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6.4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4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Veillonell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58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47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3.6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.26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Ruminococcaceae 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48.5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46.75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41.17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.17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9.23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Clostridi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1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.3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Peptostreptococcaceae 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.2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Incertae Sedis XIV</w:t>
              </w:r>
            </w:hyperlink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75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.03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8.08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.17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Lachnospir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8.18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1.21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3.08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6.50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8.69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Eubacteriaceae 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58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Unclassified Ruminococc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8.65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Unclassified Lachnospir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.1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.94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.71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Enterobacteri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.55%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.32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Alcaligen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7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Bacteroid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4.09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4.7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1.02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6.50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.26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Rikenell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75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7.35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18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Flavobacteri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75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8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Porphyromonad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8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7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.32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Prevotell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0.86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4.79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63.04%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Bifidobacteriaceae 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18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Victivallacea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18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IN" w:eastAsia="en-IN"/>
                </w:rPr>
                <w:t xml:space="preserve">Verrucomicrobiaceae  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.18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-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(−) indicates no detection</w:t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dp.cme.msu.edu/seqmatch/seqmatch_sum.jsp?qvector=204&amp;depth=0&amp;currentRoot=0&amp;num=20" TargetMode="External"/><Relationship Id="rId3" Type="http://schemas.openxmlformats.org/officeDocument/2006/relationships/hyperlink" Target="http://rdp.cme.msu.edu/seqmatch/seqmatch_sum.jsp?qvector=204&amp;depth=0&amp;currentRoot=0&amp;num=20" TargetMode="External"/><Relationship Id="rId4" Type="http://schemas.openxmlformats.org/officeDocument/2006/relationships/hyperlink" Target="http://rdp.cme.msu.edu/seqmatch/seqmatch_sum.jsp?qvector=204&amp;depth=0&amp;currentRoot=0&amp;num=20" TargetMode="External"/><Relationship Id="rId5" Type="http://schemas.openxmlformats.org/officeDocument/2006/relationships/hyperlink" Target="http://rdp.cme.msu.edu/seqmatch/seqmatch_sum.jsp?qvector=204&amp;depth=0&amp;currentRoot=0&amp;num=20" TargetMode="External"/><Relationship Id="rId6" Type="http://schemas.openxmlformats.org/officeDocument/2006/relationships/hyperlink" Target="http://rdp.cme.msu.edu/seqmatch/seqmatch_sum.jsp?qvector=204&amp;depth=0&amp;currentRoot=0&amp;num=20" TargetMode="External"/><Relationship Id="rId7" Type="http://schemas.openxmlformats.org/officeDocument/2006/relationships/hyperlink" Target="http://rdp.cme.msu.edu/seqmatch/seqmatch_sum.jsp?qvector=204&amp;depth=0&amp;currentRoot=0&amp;num=20" TargetMode="External"/><Relationship Id="rId8" Type="http://schemas.openxmlformats.org/officeDocument/2006/relationships/hyperlink" Target="http://rdp.cme.msu.edu/seqmatch/seqmatch_sum.jsp?qvector=204&amp;depth=0&amp;currentRoot=0&amp;num=20" TargetMode="External"/><Relationship Id="rId9" Type="http://schemas.openxmlformats.org/officeDocument/2006/relationships/hyperlink" Target="http://rdp.cme.msu.edu/seqmatch/seqmatch_sum.jsp?qvector=204&amp;depth=0&amp;currentRoot=0&amp;num=20" TargetMode="External"/><Relationship Id="rId10" Type="http://schemas.openxmlformats.org/officeDocument/2006/relationships/hyperlink" Target="http://rdp.cme.msu.edu/seqmatch/seqmatch_sum.jsp?qvector=204&amp;depth=0&amp;currentRoot=0&amp;num=20" TargetMode="External"/><Relationship Id="rId11" Type="http://schemas.openxmlformats.org/officeDocument/2006/relationships/hyperlink" Target="http://rdp.cme.msu.edu/seqmatch/seqmatch_sum.jsp?qvector=204&amp;depth=0&amp;currentRoot=0&amp;num=20" TargetMode="External"/><Relationship Id="rId12" Type="http://schemas.openxmlformats.org/officeDocument/2006/relationships/hyperlink" Target="http://rdp.cme.msu.edu/seqmatch/seqmatch_sum.jsp?qvector=204&amp;depth=0&amp;currentRoot=0&amp;num=20" TargetMode="External"/><Relationship Id="rId13" Type="http://schemas.openxmlformats.org/officeDocument/2006/relationships/hyperlink" Target="http://rdp.cme.msu.edu/seqmatch/seqmatch_sum.jsp?qvector=204&amp;depth=0&amp;currentRoot=0&amp;num=20" TargetMode="External"/><Relationship Id="rId14" Type="http://schemas.openxmlformats.org/officeDocument/2006/relationships/hyperlink" Target="http://rdp.cme.msu.edu/seqmatch/seqmatch_sum.jsp?qvector=204&amp;depth=0&amp;currentRoot=0&amp;num=20" TargetMode="External"/><Relationship Id="rId15" Type="http://schemas.openxmlformats.org/officeDocument/2006/relationships/hyperlink" Target="http://rdp.cme.msu.edu/seqmatch/seqmatch_sum.jsp?qvector=204&amp;depth=0&amp;currentRoot=0&amp;num=20" TargetMode="External"/><Relationship Id="rId16" Type="http://schemas.openxmlformats.org/officeDocument/2006/relationships/hyperlink" Target="http://rdp.cme.msu.edu/seqmatch/seqmatch_sum.jsp?qvector=204&amp;depth=0&amp;currentRoot=0&amp;num=20" TargetMode="External"/><Relationship Id="rId17" Type="http://schemas.openxmlformats.org/officeDocument/2006/relationships/hyperlink" Target="http://rdp.cme.msu.edu/seqmatch/seqmatch_sum.jsp?qvector=204&amp;depth=0&amp;currentRoot=0&amp;num=20" TargetMode="External"/><Relationship Id="rId18" Type="http://schemas.openxmlformats.org/officeDocument/2006/relationships/hyperlink" Target="http://rdp.cme.msu.edu/seqmatch/seqmatch_sum.jsp?qvector=204&amp;depth=0&amp;currentRoot=0&amp;num=20" TargetMode="External"/><Relationship Id="rId19" Type="http://schemas.openxmlformats.org/officeDocument/2006/relationships/hyperlink" Target="http://rdp.cme.msu.edu/seqmatch/seqmatch_sum.jsp?qvector=204&amp;depth=0&amp;currentRoot=0&amp;num=20" TargetMode="External"/><Relationship Id="rId20" Type="http://schemas.openxmlformats.org/officeDocument/2006/relationships/hyperlink" Target="http://rdp.cme.msu.edu/seqmatch/seqmatch_sum.jsp?qvector=204&amp;depth=0&amp;currentRoot=0&amp;num=20" TargetMode="External"/><Relationship Id="rId21" Type="http://schemas.openxmlformats.org/officeDocument/2006/relationships/hyperlink" Target="http://rdp.cme.msu.edu/seqmatch/seqmatch_sum.jsp?qvector=204&amp;depth=0&amp;currentRoot=0&amp;num=20" TargetMode="External"/><Relationship Id="rId22" Type="http://schemas.openxmlformats.org/officeDocument/2006/relationships/hyperlink" Target="http://rdp.cme.msu.edu/seqmatch/seqmatch_sum.jsp?qvector=204&amp;depth=0&amp;currentRoot=0&amp;num=20" TargetMode="External"/><Relationship Id="rId23" Type="http://schemas.openxmlformats.org/officeDocument/2006/relationships/hyperlink" Target="http://rdp.cme.msu.edu/seqmatch/seqmatch_sum.jsp?qvector=204&amp;depth=0&amp;currentRoot=0&amp;num=20" TargetMode="External"/><Relationship Id="rId24" Type="http://schemas.openxmlformats.org/officeDocument/2006/relationships/hyperlink" Target="http://rdp.cme.msu.edu/seqmatch/seqmatch_sum.jsp?qvector=204&amp;depth=0&amp;currentRoot=970&amp;num=20" TargetMode="External"/><Relationship Id="rId25" Type="http://schemas.openxmlformats.org/officeDocument/2006/relationships/hyperlink" Target="http://rdp.cme.msu.edu/seqmatch/seqmatch_sum.jsp?qvector=204&amp;depth=0&amp;currentRoot=0&amp;num=20" TargetMode="External"/><Relationship Id="rId26" Type="http://schemas.openxmlformats.org/officeDocument/2006/relationships/hyperlink" Target="http://rdp.cme.msu.edu/seqmatch/seqmatch_sum.jsp?qvector=204&amp;depth=0&amp;currentRoot=0&amp;num=20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3:47:00Z</dcterms:created>
  <dc:creator>Sujit</dc:creator>
  <dc:description/>
  <cp:keywords/>
  <dc:language>en-US</dc:language>
  <cp:lastModifiedBy>iquinol</cp:lastModifiedBy>
  <dcterms:modified xsi:type="dcterms:W3CDTF">2012-09-17T13:47:00Z</dcterms:modified>
  <cp:revision>2</cp:revision>
  <dc:subject/>
  <dc:title/>
</cp:coreProperties>
</file>